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FA922" w14:textId="564FCE26" w:rsidR="008A2751" w:rsidRPr="005E44FF" w:rsidRDefault="00CE52AA" w:rsidP="008A2751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mbria" w:hAnsi="Times New Roman" w:cs="Times New Roman"/>
          <w:bCs/>
          <w:sz w:val="24"/>
          <w:szCs w:val="24"/>
          <w:lang w:val="en-US" w:eastAsia="en-US"/>
        </w:rPr>
        <w:t>Additional file 1</w:t>
      </w:r>
      <w:r w:rsidR="008A2751" w:rsidRPr="005E44FF">
        <w:rPr>
          <w:rFonts w:ascii="Times New Roman" w:eastAsia="Cambria" w:hAnsi="Times New Roman" w:cs="Times New Roman"/>
          <w:bCs/>
          <w:sz w:val="24"/>
          <w:szCs w:val="24"/>
          <w:lang w:val="en-US" w:eastAsia="en-US"/>
        </w:rPr>
        <w:t>.</w:t>
      </w:r>
      <w:r w:rsidR="008A2751" w:rsidRPr="005E44FF">
        <w:rPr>
          <w:rFonts w:ascii="Times New Roman" w:eastAsia="Cambria" w:hAnsi="Times New Roman" w:cs="Times New Roman"/>
          <w:sz w:val="24"/>
          <w:szCs w:val="24"/>
          <w:lang w:val="en-US" w:eastAsia="en-US"/>
        </w:rPr>
        <w:t xml:space="preserve"> Types of costs, unit, and unit prices per country.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"/>
        <w:gridCol w:w="302"/>
        <w:gridCol w:w="3667"/>
        <w:gridCol w:w="992"/>
        <w:gridCol w:w="2268"/>
        <w:gridCol w:w="2126"/>
      </w:tblGrid>
      <w:tr w:rsidR="008A2751" w:rsidRPr="00052461" w14:paraId="47126936" w14:textId="77777777" w:rsidTr="00F80BE1">
        <w:trPr>
          <w:trHeight w:val="88"/>
        </w:trPr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5804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630D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5BC24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Uni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FA9C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Unit price (NL)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75D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Unit price (DE)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</w:tr>
      <w:tr w:rsidR="008A2751" w:rsidRPr="00052461" w14:paraId="19742429" w14:textId="77777777" w:rsidTr="00F80BE1">
        <w:trPr>
          <w:trHeight w:val="83"/>
        </w:trPr>
        <w:tc>
          <w:tcPr>
            <w:tcW w:w="426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B079F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 w:eastAsia="de-DE"/>
              </w:rPr>
              <w:t>Direct co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31C8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A964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0BBD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17B49DAD" w14:textId="77777777" w:rsidTr="00F80BE1">
        <w:trPr>
          <w:trHeight w:val="83"/>
        </w:trPr>
        <w:tc>
          <w:tcPr>
            <w:tcW w:w="4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BEBD9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edical co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AB1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613B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E009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3BF5FBC2" w14:textId="77777777" w:rsidTr="00F80BE1">
        <w:trPr>
          <w:trHeight w:val="83"/>
        </w:trPr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B89D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0C71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Outpatient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27BD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4B96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FB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084A1226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20DC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7A88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utpatient clinic visit, general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6862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3B2F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83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7422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8A2751" w:rsidRPr="00052461" w14:paraId="4A2B7AB1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EE75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040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utpatient clinic visit, academic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079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5C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17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5F6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8A2751" w:rsidRPr="00052461" w14:paraId="4A2C807C" w14:textId="77777777" w:rsidTr="00F80BE1">
        <w:trPr>
          <w:trHeight w:val="88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A495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829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thopedic special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620EF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2D1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3072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€ 27.50 </w:t>
            </w: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</w:tr>
      <w:tr w:rsidR="008A2751" w:rsidRPr="00052461" w14:paraId="675E6E74" w14:textId="77777777" w:rsidTr="00F80BE1">
        <w:trPr>
          <w:trHeight w:val="88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90B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163A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habilitation physic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70A3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E3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0C3D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€ 27.50 </w:t>
            </w: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</w:tr>
      <w:tr w:rsidR="008A2751" w:rsidRPr="00052461" w14:paraId="704ABC69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05E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2306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sult with psychiatr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684F5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46F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98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A07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104.91</w:t>
            </w:r>
          </w:p>
        </w:tc>
      </w:tr>
      <w:tr w:rsidR="008A2751" w:rsidRPr="00052461" w14:paraId="2A782231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AF769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1626D4E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Postoperative rehabili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083469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F6945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068710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4B37AF26" w14:textId="77777777" w:rsidTr="00F80BE1">
        <w:trPr>
          <w:trHeight w:val="88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C4802D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61809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pati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habili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84FB5F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C26C9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589421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€ 143.55 </w:t>
            </w: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</w:tr>
      <w:tr w:rsidR="008A2751" w:rsidRPr="00052461" w14:paraId="00CED864" w14:textId="77777777" w:rsidTr="00F80BE1">
        <w:trPr>
          <w:trHeight w:val="88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713B5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BC47E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Medic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ain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3E0964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FAFF4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0C268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€ 255 </w:t>
            </w: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</w:tr>
      <w:tr w:rsidR="008A2751" w:rsidRPr="00052461" w14:paraId="17117C61" w14:textId="77777777" w:rsidTr="00F80BE1">
        <w:trPr>
          <w:trHeight w:val="88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50282E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23ADE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0524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Rehaspor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390093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7BFC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562F0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€ 5.25 </w:t>
            </w: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</w:tr>
      <w:tr w:rsidR="008A2751" w:rsidRPr="00052461" w14:paraId="3DD20A83" w14:textId="77777777" w:rsidTr="00F80BE1">
        <w:trPr>
          <w:trHeight w:val="88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D463F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C8A6C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quatic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2B7192B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4D487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E289E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€ 6.11 </w:t>
            </w: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</w:tr>
      <w:tr w:rsidR="008A2751" w:rsidRPr="00052461" w14:paraId="646AC1FA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A0D18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532D3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ysi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7BB213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6B728D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34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63135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36.83</w:t>
            </w:r>
          </w:p>
        </w:tc>
      </w:tr>
      <w:tr w:rsidR="008A2751" w:rsidRPr="00052461" w14:paraId="13FC1F27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7A3F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A858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Other care provi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E959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9B5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E72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2C949E08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D670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42A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eneral practitioner, standard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7A20D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1E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34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E4C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36.83</w:t>
            </w:r>
          </w:p>
        </w:tc>
      </w:tr>
      <w:tr w:rsidR="008A2751" w:rsidRPr="00052461" w14:paraId="2D70A932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566C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4BF2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thopedic technician/</w:t>
            </w:r>
            <w:proofErr w:type="spellStart"/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dologi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54D2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4AF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34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D42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36.83</w:t>
            </w:r>
          </w:p>
        </w:tc>
      </w:tr>
      <w:tr w:rsidR="008A2751" w:rsidRPr="00052461" w14:paraId="1FE41408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B283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324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sult with social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EC6F8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D83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68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3BD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72.54</w:t>
            </w:r>
          </w:p>
        </w:tc>
      </w:tr>
      <w:tr w:rsidR="008A2751" w:rsidRPr="00052461" w14:paraId="344B1663" w14:textId="77777777" w:rsidTr="00F80BE1">
        <w:trPr>
          <w:trHeight w:val="83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E137B9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de-DE"/>
              </w:rPr>
              <w:t xml:space="preserve">  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 xml:space="preserve">Extra </w:t>
            </w:r>
            <w:proofErr w:type="spellStart"/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Expenses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US" w:eastAsia="de-DE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236C41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FCCE5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85639B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08CA22E5" w14:textId="77777777" w:rsidTr="00F80BE1">
        <w:trPr>
          <w:trHeight w:val="83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AF14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on-medical co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674E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21C1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E438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52E650FB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6A0E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8422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Travel expen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FF84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BD6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2543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65E2B116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9E9F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3A1D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4A26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3E9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F5D6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0.21</w:t>
            </w:r>
          </w:p>
        </w:tc>
      </w:tr>
      <w:tr w:rsidR="008A2751" w:rsidRPr="00052461" w14:paraId="1C9B5551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887D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EF50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r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A9F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B476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3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E823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3.35</w:t>
            </w:r>
          </w:p>
        </w:tc>
      </w:tr>
      <w:tr w:rsidR="008A2751" w:rsidRPr="00052461" w14:paraId="69103EF1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CCA9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6C4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ublic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80FF6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347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6C80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0.21</w:t>
            </w:r>
          </w:p>
        </w:tc>
      </w:tr>
      <w:tr w:rsidR="008A2751" w:rsidRPr="00052461" w14:paraId="60BFD1FE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9897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A80F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n foot or by b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0FAB4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8828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634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8A2751" w:rsidRPr="00052461" w14:paraId="6C724C84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7DB62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D81DD7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Household he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FD6F6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7F2B9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178C68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738F9BA4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E62E1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4468E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omestic work at home (Alpha hel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236FF5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8AD095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2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70E860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22.32</w:t>
            </w:r>
          </w:p>
        </w:tc>
      </w:tr>
      <w:tr w:rsidR="008A2751" w:rsidRPr="00052461" w14:paraId="53193129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52CA94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26E19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omestic support at home (Help paid otherwi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B6A939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6B82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24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3EF88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€ 25.67</w:t>
            </w:r>
          </w:p>
        </w:tc>
      </w:tr>
      <w:tr w:rsidR="008A2751" w:rsidRPr="00052461" w14:paraId="309D0B1A" w14:textId="77777777" w:rsidTr="00F80BE1">
        <w:trPr>
          <w:trHeight w:val="83"/>
        </w:trPr>
        <w:tc>
          <w:tcPr>
            <w:tcW w:w="4268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7FDC5F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35E043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E92336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F8A349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3ECC9888" w14:textId="77777777" w:rsidTr="00F80BE1">
        <w:trPr>
          <w:trHeight w:val="83"/>
        </w:trPr>
        <w:tc>
          <w:tcPr>
            <w:tcW w:w="4268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BFA75C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 w:eastAsia="de-DE"/>
              </w:rPr>
              <w:t>Indirect cost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842FC4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2946A5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881CFA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3D08BE35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480F5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D411E5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aid work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BF3E54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708F1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EB2A9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</w:tr>
      <w:tr w:rsidR="008A2751" w:rsidRPr="00052461" w14:paraId="5DAA1984" w14:textId="77777777" w:rsidTr="00F80BE1">
        <w:trPr>
          <w:trHeight w:val="83"/>
        </w:trPr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75D5AB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92AF81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oductivity costs (women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63AC0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u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CC2D71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€ 33.1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F7FCCC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€ 35.27</w:t>
            </w:r>
          </w:p>
        </w:tc>
      </w:tr>
      <w:tr w:rsidR="008A2751" w:rsidRPr="00052461" w14:paraId="17133074" w14:textId="77777777" w:rsidTr="00F80BE1">
        <w:trPr>
          <w:trHeight w:val="83"/>
        </w:trPr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1D403" w14:textId="77777777" w:rsidR="008A2751" w:rsidRPr="00052461" w:rsidRDefault="008A2751" w:rsidP="00F80BE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4F68FC" w14:textId="77777777" w:rsidR="008A2751" w:rsidRPr="00052461" w:rsidRDefault="008A2751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oductivity costs (men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7B429F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u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794A5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€ 39.7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E5156" w14:textId="77777777" w:rsidR="008A2751" w:rsidRPr="00052461" w:rsidRDefault="008A2751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€ 42.30</w:t>
            </w:r>
          </w:p>
        </w:tc>
      </w:tr>
    </w:tbl>
    <w:p w14:paraId="56368E4F" w14:textId="77777777" w:rsidR="008A2751" w:rsidRPr="00D35A21" w:rsidRDefault="008A2751" w:rsidP="008A2751">
      <w:pPr>
        <w:spacing w:after="0" w:line="240" w:lineRule="auto"/>
        <w:jc w:val="both"/>
        <w:rPr>
          <w:rFonts w:ascii="Times New Roman" w:eastAsia="Cambria" w:hAnsi="Times New Roman" w:cs="Times New Roman"/>
          <w:sz w:val="20"/>
          <w:lang w:val="en-US" w:eastAsia="en-US"/>
        </w:rPr>
      </w:pPr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>Abbreviations: DE: Germany; NL: The Netherlands</w:t>
      </w:r>
    </w:p>
    <w:p w14:paraId="05FE4113" w14:textId="77777777" w:rsidR="008A2751" w:rsidRPr="00D35A21" w:rsidRDefault="008A2751" w:rsidP="008A2751">
      <w:pPr>
        <w:spacing w:after="0" w:line="240" w:lineRule="auto"/>
        <w:jc w:val="both"/>
        <w:rPr>
          <w:rFonts w:ascii="Times New Roman" w:eastAsia="Cambria" w:hAnsi="Times New Roman" w:cs="Times New Roman"/>
          <w:sz w:val="20"/>
          <w:lang w:val="en-US" w:eastAsia="en-US"/>
        </w:rPr>
      </w:pPr>
      <w:r w:rsidRPr="00D35A21">
        <w:rPr>
          <w:rFonts w:ascii="Times New Roman" w:eastAsia="Cambria" w:hAnsi="Times New Roman" w:cs="Times New Roman"/>
          <w:sz w:val="20"/>
          <w:vertAlign w:val="superscript"/>
          <w:lang w:val="en-US" w:eastAsia="en-US"/>
        </w:rPr>
        <w:t>a</w:t>
      </w:r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 xml:space="preserve"> Dutch cost manual (2014) [31] multiplied by 1.04 (inflation increase) to calculate costs in 2017</w:t>
      </w:r>
    </w:p>
    <w:p w14:paraId="06131740" w14:textId="77777777" w:rsidR="008A2751" w:rsidRPr="00D35A21" w:rsidRDefault="008A2751" w:rsidP="008A2751">
      <w:pPr>
        <w:spacing w:after="0" w:line="240" w:lineRule="auto"/>
        <w:jc w:val="both"/>
        <w:rPr>
          <w:rFonts w:ascii="Times New Roman" w:eastAsia="Cambria" w:hAnsi="Times New Roman" w:cs="Times New Roman"/>
          <w:sz w:val="20"/>
          <w:lang w:val="en-US" w:eastAsia="en-US"/>
        </w:rPr>
      </w:pPr>
      <w:r w:rsidRPr="00D35A21">
        <w:rPr>
          <w:rFonts w:ascii="Times New Roman" w:eastAsia="Cambria" w:hAnsi="Times New Roman" w:cs="Times New Roman"/>
          <w:sz w:val="20"/>
          <w:vertAlign w:val="superscript"/>
          <w:lang w:val="en-US" w:eastAsia="en-US"/>
        </w:rPr>
        <w:t>b</w:t>
      </w:r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 xml:space="preserve"> Some Dutch costs were multiplied by 1.06 (index score) to calculate German costs, reference: </w:t>
      </w:r>
      <w:proofErr w:type="spellStart"/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>Organisation</w:t>
      </w:r>
      <w:proofErr w:type="spellEnd"/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 xml:space="preserve"> for Economic Co-operation and Development (OECD) [32]</w:t>
      </w:r>
    </w:p>
    <w:p w14:paraId="256F9F35" w14:textId="77777777" w:rsidR="008A2751" w:rsidRPr="00D35A21" w:rsidRDefault="008A2751" w:rsidP="008A2751">
      <w:pPr>
        <w:spacing w:after="0" w:line="240" w:lineRule="auto"/>
        <w:jc w:val="both"/>
        <w:rPr>
          <w:rFonts w:ascii="Times New Roman" w:eastAsia="Cambria" w:hAnsi="Times New Roman" w:cs="Times New Roman"/>
          <w:sz w:val="20"/>
          <w:lang w:val="en-US" w:eastAsia="en-US"/>
        </w:rPr>
      </w:pPr>
      <w:r w:rsidRPr="00D35A21">
        <w:rPr>
          <w:rFonts w:ascii="Times New Roman" w:eastAsia="Cambria" w:hAnsi="Times New Roman" w:cs="Times New Roman"/>
          <w:sz w:val="20"/>
          <w:vertAlign w:val="superscript"/>
          <w:lang w:val="en-US" w:eastAsia="en-US"/>
        </w:rPr>
        <w:t>c</w:t>
      </w:r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 xml:space="preserve"> The cooperating rehabilitation center´s controlling </w:t>
      </w:r>
      <w:proofErr w:type="spellStart"/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>department</w:t>
      </w:r>
      <w:r w:rsidRPr="00D35A21">
        <w:rPr>
          <w:rFonts w:ascii="Times New Roman" w:eastAsia="Cambria" w:hAnsi="Times New Roman" w:cs="Times New Roman"/>
          <w:sz w:val="20"/>
          <w:vertAlign w:val="superscript"/>
          <w:lang w:val="en-US" w:eastAsia="en-US"/>
        </w:rPr>
        <w:t>d</w:t>
      </w:r>
      <w:proofErr w:type="spellEnd"/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 xml:space="preserve"> Bock et al (2011) [4</w:t>
      </w:r>
      <w:r>
        <w:rPr>
          <w:rFonts w:ascii="Times New Roman" w:eastAsia="Cambria" w:hAnsi="Times New Roman" w:cs="Times New Roman"/>
          <w:sz w:val="20"/>
          <w:lang w:val="en-US" w:eastAsia="en-US"/>
        </w:rPr>
        <w:t>7</w:t>
      </w:r>
      <w:r w:rsidRPr="00D35A21">
        <w:rPr>
          <w:rFonts w:ascii="Times New Roman" w:eastAsia="Cambria" w:hAnsi="Times New Roman" w:cs="Times New Roman"/>
          <w:sz w:val="20"/>
          <w:lang w:val="en-US" w:eastAsia="en-US"/>
        </w:rPr>
        <w:t>] multiplied by 1.08 (inflation increase) to calculate costs in 2017</w:t>
      </w:r>
    </w:p>
    <w:p w14:paraId="463B8D7E" w14:textId="77777777" w:rsidR="008A2751" w:rsidRPr="00D35A21" w:rsidRDefault="008A2751" w:rsidP="008A2751">
      <w:pPr>
        <w:spacing w:after="0" w:line="240" w:lineRule="auto"/>
        <w:rPr>
          <w:rFonts w:ascii="Times New Roman" w:eastAsia="MS Mincho" w:hAnsi="Times New Roman" w:cs="Times New Roman"/>
          <w:sz w:val="20"/>
          <w:szCs w:val="24"/>
          <w:lang w:val="en-US" w:eastAsia="de-DE"/>
        </w:rPr>
      </w:pPr>
      <w:r w:rsidRPr="00D35A21">
        <w:rPr>
          <w:rFonts w:ascii="Times New Roman" w:eastAsia="MS Mincho" w:hAnsi="Times New Roman" w:cs="Times New Roman"/>
          <w:sz w:val="20"/>
          <w:szCs w:val="24"/>
          <w:vertAlign w:val="superscript"/>
          <w:lang w:val="en-US" w:eastAsia="de-DE"/>
        </w:rPr>
        <w:t>e</w:t>
      </w:r>
      <w:r w:rsidRPr="00D35A21">
        <w:rPr>
          <w:rFonts w:ascii="Times New Roman" w:eastAsia="MS Mincho" w:hAnsi="Times New Roman" w:cs="Times New Roman"/>
          <w:sz w:val="20"/>
          <w:szCs w:val="24"/>
          <w:lang w:val="en-US" w:eastAsia="de-DE"/>
        </w:rPr>
        <w:t xml:space="preserve"> “Extra expenses” was an open-ended question in the questionnaire that asked participants about any additional expenses they may have incurred related to the hip problem; e.g., additional expenses for medications or therapeutic lines, unexpected large expenses, cancellation of a vacation due to surgery date, necessary home remodeling.</w:t>
      </w:r>
    </w:p>
    <w:p w14:paraId="7F6C6C31" w14:textId="77777777" w:rsidR="00E743F9" w:rsidRPr="008A2751" w:rsidRDefault="00CE52AA">
      <w:pPr>
        <w:rPr>
          <w:lang w:val="en-US"/>
        </w:rPr>
      </w:pPr>
    </w:p>
    <w:sectPr w:rsidR="00E743F9" w:rsidRPr="008A27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51"/>
    <w:rsid w:val="00073D55"/>
    <w:rsid w:val="003F33C3"/>
    <w:rsid w:val="008A2751"/>
    <w:rsid w:val="00CE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DC230"/>
  <w15:chartTrackingRefBased/>
  <w15:docId w15:val="{4C64325F-C786-4934-AD64-ABCA75968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A2751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8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en, A (umc-staf)</dc:creator>
  <cp:keywords/>
  <dc:description/>
  <cp:lastModifiedBy>Wijnen, A (umc-staf)</cp:lastModifiedBy>
  <cp:revision>2</cp:revision>
  <dcterms:created xsi:type="dcterms:W3CDTF">2022-09-19T19:44:00Z</dcterms:created>
  <dcterms:modified xsi:type="dcterms:W3CDTF">2023-01-20T20:33:00Z</dcterms:modified>
</cp:coreProperties>
</file>